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13C" w:rsidRDefault="00227579" w:rsidP="00AC513C">
      <w:pPr>
        <w:snapToGrid w:val="0"/>
        <w:spacing w:line="360" w:lineRule="auto"/>
        <w:jc w:val="lef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</w:t>
      </w:r>
      <w:r w:rsidR="0012632D">
        <w:rPr>
          <w:b/>
          <w:bCs/>
          <w:sz w:val="28"/>
          <w:szCs w:val="28"/>
        </w:rPr>
        <w:t>8</w:t>
      </w:r>
      <w:bookmarkStart w:id="0" w:name="_GoBack"/>
      <w:bookmarkEnd w:id="0"/>
    </w:p>
    <w:p w:rsidR="00DF2C8A" w:rsidRDefault="00DF2C8A" w:rsidP="00DF2C8A">
      <w:pPr>
        <w:jc w:val="left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SEP-class genes in </w:t>
      </w:r>
      <w:bookmarkStart w:id="1" w:name="OLE_LINK80"/>
      <w:r>
        <w:rPr>
          <w:b/>
          <w:i/>
          <w:sz w:val="32"/>
          <w:szCs w:val="32"/>
        </w:rPr>
        <w:t>Prunus mume</w:t>
      </w:r>
      <w:bookmarkEnd w:id="1"/>
      <w:r>
        <w:rPr>
          <w:b/>
          <w:sz w:val="32"/>
          <w:szCs w:val="32"/>
        </w:rPr>
        <w:t xml:space="preserve"> and their likely role in floral organ development</w:t>
      </w:r>
    </w:p>
    <w:p w:rsidR="00C16D04" w:rsidRPr="00F83C15" w:rsidRDefault="00C16D04" w:rsidP="00C16D04">
      <w:pPr>
        <w:rPr>
          <w:sz w:val="20"/>
        </w:rPr>
      </w:pPr>
      <w:r w:rsidRPr="00F83C15">
        <w:rPr>
          <w:sz w:val="20"/>
        </w:rPr>
        <w:t>Yuzhen Zhou,</w:t>
      </w:r>
      <w:r>
        <w:rPr>
          <w:sz w:val="20"/>
        </w:rPr>
        <w:t xml:space="preserve"> </w:t>
      </w:r>
      <w:r w:rsidRPr="00F83C15">
        <w:rPr>
          <w:sz w:val="20"/>
        </w:rPr>
        <w:t xml:space="preserve">Zongda Xu, </w:t>
      </w:r>
      <w:r>
        <w:rPr>
          <w:sz w:val="20"/>
        </w:rPr>
        <w:t>Xue Yong</w:t>
      </w:r>
      <w:r w:rsidRPr="00F83C15">
        <w:rPr>
          <w:sz w:val="20"/>
        </w:rPr>
        <w:t xml:space="preserve">, </w:t>
      </w:r>
      <w:r w:rsidRPr="004401D1">
        <w:rPr>
          <w:szCs w:val="24"/>
        </w:rPr>
        <w:t xml:space="preserve">Sagheer Ahmad, </w:t>
      </w:r>
      <w:r w:rsidRPr="00F83C15">
        <w:rPr>
          <w:sz w:val="20"/>
        </w:rPr>
        <w:t>Weiru Yang, Tangren Cheng, Jia Wang, Qixiang Zhang*</w:t>
      </w:r>
    </w:p>
    <w:p w:rsidR="00C16D04" w:rsidRPr="00DA505F" w:rsidRDefault="00C16D04" w:rsidP="00C16D04">
      <w:pPr>
        <w:rPr>
          <w:bCs/>
          <w:sz w:val="20"/>
        </w:rPr>
      </w:pPr>
      <w:r w:rsidRPr="00F83C15">
        <w:rPr>
          <w:i/>
          <w:iCs/>
          <w:sz w:val="20"/>
        </w:rPr>
        <w:t>Affiliation</w:t>
      </w:r>
      <w:r w:rsidRPr="00F83C15">
        <w:rPr>
          <w:sz w:val="20"/>
        </w:rPr>
        <w:t xml:space="preserve">: </w:t>
      </w:r>
      <w:r w:rsidRPr="00E16E46">
        <w:rPr>
          <w:sz w:val="20"/>
        </w:rPr>
        <w:t xml:space="preserve">Beijing Key Laboratory of Ornamental Plants Germplasm Innovation &amp; Molecular Breeding, </w:t>
      </w:r>
      <w:r w:rsidRPr="00BA733E">
        <w:rPr>
          <w:sz w:val="20"/>
        </w:rPr>
        <w:t>National Engineering Research Center for Floriculture, Beijing Laboratory of Urban and Rural Ecological Environment, Key Laboratory of Genetics and Breeding in Forest Trees and Ornamental Pl</w:t>
      </w:r>
      <w:r>
        <w:rPr>
          <w:sz w:val="20"/>
        </w:rPr>
        <w:t>ants of Ministry of Education, </w:t>
      </w:r>
      <w:r w:rsidRPr="006714B6">
        <w:rPr>
          <w:sz w:val="20"/>
        </w:rPr>
        <w:t>School</w:t>
      </w:r>
      <w:r>
        <w:rPr>
          <w:sz w:val="20"/>
        </w:rPr>
        <w:t xml:space="preserve"> of Landscape Architecture</w:t>
      </w:r>
      <w:r w:rsidRPr="00BA733E">
        <w:rPr>
          <w:sz w:val="20"/>
        </w:rPr>
        <w:t>,</w:t>
      </w:r>
      <w:r w:rsidRPr="00E16E46">
        <w:rPr>
          <w:sz w:val="20"/>
        </w:rPr>
        <w:t xml:space="preserve"> Beijing Forestry University, Beijing, </w:t>
      </w:r>
      <w:r>
        <w:rPr>
          <w:sz w:val="20"/>
        </w:rPr>
        <w:t xml:space="preserve">100083, </w:t>
      </w:r>
      <w:r w:rsidRPr="00E16E46">
        <w:rPr>
          <w:sz w:val="20"/>
        </w:rPr>
        <w:t>China</w:t>
      </w:r>
      <w:r>
        <w:rPr>
          <w:sz w:val="20"/>
        </w:rPr>
        <w:t xml:space="preserve">. </w:t>
      </w:r>
    </w:p>
    <w:p w:rsidR="00227579" w:rsidRPr="00831446" w:rsidRDefault="00227579" w:rsidP="00227579">
      <w:pPr>
        <w:rPr>
          <w:b/>
          <w:bCs/>
          <w:sz w:val="20"/>
        </w:rPr>
      </w:pPr>
    </w:p>
    <w:p w:rsidR="00227579" w:rsidRDefault="00227579" w:rsidP="00227579">
      <w:pPr>
        <w:rPr>
          <w:i/>
          <w:iCs/>
          <w:sz w:val="20"/>
        </w:rPr>
      </w:pPr>
      <w:r>
        <w:rPr>
          <w:b/>
          <w:bCs/>
          <w:sz w:val="20"/>
        </w:rPr>
        <w:t>*</w:t>
      </w:r>
      <w:r>
        <w:rPr>
          <w:i/>
          <w:iCs/>
          <w:sz w:val="20"/>
        </w:rPr>
        <w:t>Corresponding author</w:t>
      </w:r>
    </w:p>
    <w:p w:rsidR="00227579" w:rsidRDefault="00227579" w:rsidP="00227579">
      <w:pPr>
        <w:rPr>
          <w:sz w:val="20"/>
        </w:rPr>
      </w:pPr>
      <w:r>
        <w:rPr>
          <w:sz w:val="20"/>
          <w:lang w:val="en-GB"/>
        </w:rPr>
        <w:t>Qixiang Zhang</w:t>
      </w:r>
      <w:r>
        <w:rPr>
          <w:sz w:val="20"/>
        </w:rPr>
        <w:t xml:space="preserve">: zqxbjfu@126.com; </w:t>
      </w:r>
    </w:p>
    <w:p w:rsidR="00227579" w:rsidRPr="00AF5600" w:rsidRDefault="00227579" w:rsidP="00227579">
      <w:pPr>
        <w:rPr>
          <w:szCs w:val="21"/>
        </w:rPr>
      </w:pPr>
    </w:p>
    <w:p w:rsidR="00AC513C" w:rsidRPr="00227579" w:rsidRDefault="00AC513C" w:rsidP="00AC513C">
      <w:pPr>
        <w:rPr>
          <w:szCs w:val="21"/>
        </w:rPr>
      </w:pPr>
    </w:p>
    <w:p w:rsidR="00BC3E21" w:rsidRPr="003F298C" w:rsidRDefault="00227579" w:rsidP="00BC3E21">
      <w:pPr>
        <w:autoSpaceDE w:val="0"/>
        <w:autoSpaceDN w:val="0"/>
        <w:adjustRightInd w:val="0"/>
        <w:rPr>
          <w:kern w:val="0"/>
          <w:szCs w:val="24"/>
        </w:rPr>
      </w:pPr>
      <w:r>
        <w:rPr>
          <w:b/>
          <w:bCs/>
          <w:szCs w:val="21"/>
        </w:rPr>
        <w:t>Data S3</w:t>
      </w:r>
      <w:r w:rsidR="00BC3E21" w:rsidRPr="003F298C">
        <w:rPr>
          <w:kern w:val="0"/>
          <w:szCs w:val="24"/>
        </w:rPr>
        <w:t>The GeneBank accession numbers of genes used in constructing ph</w:t>
      </w:r>
      <w:r w:rsidR="00BC3E21">
        <w:rPr>
          <w:kern w:val="0"/>
          <w:szCs w:val="24"/>
        </w:rPr>
        <w:t>ylogenetic tree are as follows:</w:t>
      </w:r>
      <w:r w:rsidR="00BC3E21" w:rsidRPr="003F298C">
        <w:rPr>
          <w:kern w:val="0"/>
          <w:szCs w:val="24"/>
        </w:rPr>
        <w:t>PpMADS5: ABO27621.1, PaMADS3: AEN75254.1, MdMADS18: ADL36740.1, PtSEP: ABE02212.1,LjSEP3: AAX13298.1, FBP2: AAA86854.1, VvMADS4: AAM21344.1, AcSEP3: ADU15477.1, SEP3:NP_564214.2, MaMADS1: ACJ64679.11, OsMADS8: Q9SAR1.1, OsMADS7: Q0J466.2, ZMM6: CAD23438.1, FBP5: AAK21248.1, AcSEP1: ADU15478.1, SEP1: NP_001119230.1, SEP2: NP_186880.1, VvMADS2: NP_001268109.1, PtMADS4: ABG78619.1, FaMADS9: AAO49380.1,FaMADS1: AEF59025.1, PpMADS7:ABO27622.1, PaMADS4: AFM30904.1, MdMADS9: ADL36750.1, MdMADS8: CAA04919.1, MdMADS1: AAC25922.1, AtSEP1: ADC79693.1, FBP9:AAK21249.1, FBP23: AAK21254.1, AcSEP4: ADU15479.1, EjSEP1: NP_001289642.1, MdMADS3:AAD51422.1, PpSEP1: AIU94287.1, SEP4: NP_178466.1, SlMADS-RIN: AAM15775.1, FBP4:AAK21247.1, MdMADS4: AAD51423.1, PypSEP: BAM71401.1</w:t>
      </w:r>
      <w:r w:rsidR="00BC3E21">
        <w:rPr>
          <w:kern w:val="0"/>
          <w:szCs w:val="24"/>
        </w:rPr>
        <w:t>.</w:t>
      </w:r>
    </w:p>
    <w:p w:rsidR="00686317" w:rsidRPr="00BC3E21" w:rsidRDefault="00686317" w:rsidP="00686317">
      <w:pPr>
        <w:snapToGrid w:val="0"/>
        <w:spacing w:line="360" w:lineRule="auto"/>
        <w:jc w:val="left"/>
        <w:rPr>
          <w:szCs w:val="21"/>
        </w:rPr>
      </w:pPr>
    </w:p>
    <w:p w:rsidR="00454670" w:rsidRPr="0037080C" w:rsidRDefault="00454670" w:rsidP="00082A69">
      <w:pPr>
        <w:jc w:val="center"/>
      </w:pPr>
    </w:p>
    <w:sectPr w:rsidR="00454670" w:rsidRPr="0037080C" w:rsidSect="003C5E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061D" w:rsidRDefault="0031061D" w:rsidP="0037080C">
      <w:r>
        <w:separator/>
      </w:r>
    </w:p>
  </w:endnote>
  <w:endnote w:type="continuationSeparator" w:id="1">
    <w:p w:rsidR="0031061D" w:rsidRDefault="0031061D" w:rsidP="003708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061D" w:rsidRDefault="0031061D" w:rsidP="0037080C">
      <w:r>
        <w:separator/>
      </w:r>
    </w:p>
  </w:footnote>
  <w:footnote w:type="continuationSeparator" w:id="1">
    <w:p w:rsidR="0031061D" w:rsidRDefault="0031061D" w:rsidP="003708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291D"/>
    <w:rsid w:val="00036E90"/>
    <w:rsid w:val="0005045A"/>
    <w:rsid w:val="00082A69"/>
    <w:rsid w:val="0012632D"/>
    <w:rsid w:val="00227579"/>
    <w:rsid w:val="00302BA1"/>
    <w:rsid w:val="0031061D"/>
    <w:rsid w:val="0037080C"/>
    <w:rsid w:val="003C5EF3"/>
    <w:rsid w:val="00454670"/>
    <w:rsid w:val="004B7C82"/>
    <w:rsid w:val="005165A5"/>
    <w:rsid w:val="005A73BC"/>
    <w:rsid w:val="00686317"/>
    <w:rsid w:val="0090291D"/>
    <w:rsid w:val="00A3673D"/>
    <w:rsid w:val="00AA6B1D"/>
    <w:rsid w:val="00AC513C"/>
    <w:rsid w:val="00AE094C"/>
    <w:rsid w:val="00B02C85"/>
    <w:rsid w:val="00B25014"/>
    <w:rsid w:val="00B345A9"/>
    <w:rsid w:val="00B707AD"/>
    <w:rsid w:val="00BC3E21"/>
    <w:rsid w:val="00C16D04"/>
    <w:rsid w:val="00C4590D"/>
    <w:rsid w:val="00CC37BC"/>
    <w:rsid w:val="00CD5A5B"/>
    <w:rsid w:val="00CF4327"/>
    <w:rsid w:val="00D44342"/>
    <w:rsid w:val="00D67777"/>
    <w:rsid w:val="00DF2C8A"/>
    <w:rsid w:val="00E21D6C"/>
    <w:rsid w:val="00EB42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80C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0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08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08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080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75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yuzhen</dc:creator>
  <cp:keywords/>
  <dc:description/>
  <cp:lastModifiedBy>AHMAD</cp:lastModifiedBy>
  <cp:revision>20</cp:revision>
  <dcterms:created xsi:type="dcterms:W3CDTF">2015-12-24T00:33:00Z</dcterms:created>
  <dcterms:modified xsi:type="dcterms:W3CDTF">2016-12-14T09:14:00Z</dcterms:modified>
</cp:coreProperties>
</file>